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B56D7" w:rsidRDefault="008B56D7" w:rsidP="008B56D7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97107226"/>
      <w:bookmarkEnd w:id="0"/>
      <w:r w:rsidRPr="00467512">
        <w:rPr>
          <w:rFonts w:ascii="Times New Roman" w:eastAsia="宋体" w:hAnsi="Times New Roman" w:cs="Times New Roman"/>
          <w:b/>
          <w:bCs/>
          <w:sz w:val="28"/>
          <w:szCs w:val="28"/>
        </w:rPr>
        <w:t>Supplementary</w:t>
      </w:r>
      <w:r w:rsidRPr="000C332F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Information</w:t>
      </w:r>
    </w:p>
    <w:p w:rsidR="009D385B" w:rsidRDefault="009D385B" w:rsidP="00FB1DF5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741EB0" w:rsidRPr="00E978AD" w:rsidRDefault="00741EB0" w:rsidP="00741EB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78AD">
        <w:rPr>
          <w:rFonts w:ascii="Times New Roman" w:hAnsi="Times New Roman" w:cs="Times New Roman"/>
          <w:b/>
          <w:bCs/>
          <w:sz w:val="24"/>
          <w:szCs w:val="24"/>
        </w:rPr>
        <w:t xml:space="preserve">Efficient production of </w:t>
      </w:r>
      <w:bookmarkStart w:id="1" w:name="OLE_LINK4"/>
      <w:r w:rsidRPr="00E978AD">
        <w:rPr>
          <w:rFonts w:ascii="Times New Roman" w:eastAsia="楷体" w:hAnsi="Times New Roman" w:cs="Times New Roman"/>
          <w:b/>
          <w:bCs/>
          <w:sz w:val="24"/>
          <w:szCs w:val="24"/>
        </w:rPr>
        <w:t>g</w:t>
      </w:r>
      <w:r w:rsidRPr="00E978AD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u</w:t>
      </w:r>
      <w:r w:rsidRPr="00E978AD">
        <w:rPr>
          <w:rFonts w:ascii="Times New Roman" w:eastAsia="楷体" w:hAnsi="Times New Roman" w:cs="Times New Roman"/>
          <w:b/>
          <w:bCs/>
          <w:sz w:val="24"/>
          <w:szCs w:val="24"/>
        </w:rPr>
        <w:t>anosine</w:t>
      </w:r>
      <w:bookmarkEnd w:id="1"/>
      <w:r w:rsidRPr="00E978A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E978AD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cherichia coli</w:t>
      </w:r>
      <w:r w:rsidRPr="00E978AD">
        <w:rPr>
          <w:rFonts w:ascii="Times New Roman" w:hAnsi="Times New Roman" w:cs="Times New Roman"/>
          <w:b/>
          <w:bCs/>
          <w:sz w:val="24"/>
          <w:szCs w:val="24"/>
        </w:rPr>
        <w:t xml:space="preserve"> by combinatorial metabolic engineering</w:t>
      </w:r>
    </w:p>
    <w:p w:rsidR="00741EB0" w:rsidRPr="00E978AD" w:rsidRDefault="00741EB0" w:rsidP="00741E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78AD">
        <w:rPr>
          <w:rFonts w:ascii="Times New Roman" w:hAnsi="Times New Roman" w:cs="Times New Roman"/>
          <w:sz w:val="24"/>
          <w:szCs w:val="24"/>
        </w:rPr>
        <w:t>Kun Zhang, Mengxing Qin, Yu Hou, Wenwen Zhang, Zhenyu Wang</w:t>
      </w:r>
      <w:r w:rsidR="002D5A0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978AD">
        <w:rPr>
          <w:rFonts w:ascii="Times New Roman" w:hAnsi="Times New Roman" w:cs="Times New Roman"/>
          <w:sz w:val="24"/>
          <w:szCs w:val="24"/>
        </w:rPr>
        <w:t xml:space="preserve">Hailei Wang* </w:t>
      </w:r>
    </w:p>
    <w:p w:rsidR="00741EB0" w:rsidRPr="00E978AD" w:rsidRDefault="00741EB0" w:rsidP="00741E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1EB0" w:rsidRPr="00E978AD" w:rsidRDefault="00741EB0" w:rsidP="00741E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78AD">
        <w:rPr>
          <w:rFonts w:ascii="Times New Roman" w:hAnsi="Times New Roman" w:cs="Times New Roman"/>
          <w:sz w:val="24"/>
          <w:szCs w:val="24"/>
        </w:rPr>
        <w:t>Henan Province Engineering Laboratory for Bioconversion Technology of Functional Microbes, College of Life Sciences, Henan Normal University, Xinxiang 453007, China</w:t>
      </w:r>
    </w:p>
    <w:p w:rsidR="00FB1DF5" w:rsidRDefault="00741EB0" w:rsidP="00B61CD6">
      <w:pPr>
        <w:rPr>
          <w:rFonts w:ascii="Times New Roman" w:eastAsia="宋体" w:hAnsi="Times New Roman" w:cs="Times New Roman"/>
          <w:color w:val="000000"/>
          <w:kern w:val="24"/>
          <w:sz w:val="36"/>
          <w:szCs w:val="36"/>
        </w:rPr>
      </w:pPr>
      <w:r w:rsidRPr="00E978AD">
        <w:rPr>
          <w:rFonts w:ascii="Times New Roman" w:hAnsi="Times New Roman" w:cs="Times New Roman"/>
          <w:sz w:val="24"/>
          <w:szCs w:val="24"/>
        </w:rPr>
        <w:t xml:space="preserve"> </w:t>
      </w:r>
      <w:r w:rsidRPr="00FB1DF5">
        <w:rPr>
          <w:rFonts w:ascii="Times New Roman" w:eastAsia="等线" w:hAnsi="Times New Roman" w:cs="Times New Roman"/>
          <w:sz w:val="24"/>
          <w:szCs w:val="24"/>
        </w:rPr>
        <w:t xml:space="preserve"> * Correspondence</w:t>
      </w:r>
      <w:r w:rsidRPr="002B1DC3">
        <w:rPr>
          <w:rFonts w:ascii="Times New Roman" w:eastAsia="等线" w:hAnsi="Times New Roman" w:cs="Times New Roman"/>
          <w:sz w:val="24"/>
          <w:szCs w:val="24"/>
        </w:rPr>
        <w:t xml:space="preserve"> author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B1DC3">
        <w:rPr>
          <w:rFonts w:ascii="Times New Roman" w:eastAsia="等线" w:hAnsi="Times New Roman" w:cs="Times New Roman"/>
          <w:sz w:val="24"/>
          <w:szCs w:val="24"/>
        </w:rPr>
        <w:t>E-mail addresses:</w:t>
      </w:r>
      <w:r w:rsidRPr="00FB1DF5">
        <w:rPr>
          <w:rFonts w:ascii="Times New Roman" w:hAnsi="Times New Roman" w:cs="Times New Roman"/>
        </w:rPr>
        <w:t xml:space="preserve"> </w:t>
      </w:r>
      <w:bookmarkStart w:id="2" w:name="OLE_LINK1"/>
      <w:r w:rsidRPr="00DB6D46">
        <w:rPr>
          <w:rFonts w:ascii="Times New Roman" w:hAnsi="Times New Roman" w:cs="Times New Roman"/>
          <w:sz w:val="24"/>
          <w:szCs w:val="24"/>
        </w:rPr>
        <w:t>whl@htu.cn</w:t>
      </w:r>
      <w:bookmarkEnd w:id="2"/>
      <w:r w:rsidR="00FB1DF5">
        <w:rPr>
          <w:rFonts w:ascii="Times New Roman" w:eastAsia="宋体" w:hAnsi="Times New Roman" w:cs="Times New Roman"/>
          <w:color w:val="000000"/>
          <w:kern w:val="24"/>
          <w:sz w:val="36"/>
          <w:szCs w:val="36"/>
        </w:rPr>
        <w:br w:type="page"/>
      </w:r>
    </w:p>
    <w:p w:rsidR="002C1676" w:rsidRPr="002C1676" w:rsidRDefault="00FB1DF5" w:rsidP="002C16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19B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</w:t>
      </w:r>
      <w:r w:rsidRPr="00D31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.</w:t>
      </w:r>
      <w:r w:rsidRPr="00D31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Primers </w:t>
      </w:r>
      <w:r w:rsidRPr="00D319B6">
        <w:rPr>
          <w:rFonts w:ascii="Times New Roman" w:eastAsia="楷体" w:hAnsi="Times New Roman" w:cs="Times New Roman"/>
          <w:b/>
          <w:bCs/>
          <w:sz w:val="24"/>
          <w:szCs w:val="24"/>
        </w:rPr>
        <w:t>used in this study</w:t>
      </w:r>
    </w:p>
    <w:tbl>
      <w:tblPr>
        <w:tblStyle w:val="ad"/>
        <w:tblW w:w="5012" w:type="pct"/>
        <w:tblLayout w:type="fixed"/>
        <w:tblLook w:val="04A0" w:firstRow="1" w:lastRow="0" w:firstColumn="1" w:lastColumn="0" w:noHBand="0" w:noVBand="1"/>
      </w:tblPr>
      <w:tblGrid>
        <w:gridCol w:w="1971"/>
        <w:gridCol w:w="6571"/>
      </w:tblGrid>
      <w:tr w:rsidR="002C1676" w:rsidRPr="002C1676" w:rsidTr="00AE1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154" w:type="pct"/>
            <w:noWrap/>
            <w:hideMark/>
          </w:tcPr>
          <w:p w:rsidR="002C1676" w:rsidRPr="002D5A0C" w:rsidRDefault="002D5A0C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  <w:t>P</w:t>
            </w:r>
            <w:r w:rsidRPr="002D5A0C"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  <w:t>rimers</w:t>
            </w:r>
          </w:p>
        </w:tc>
        <w:tc>
          <w:tcPr>
            <w:tcW w:w="3846" w:type="pct"/>
            <w:noWrap/>
            <w:hideMark/>
          </w:tcPr>
          <w:p w:rsidR="002C1676" w:rsidRPr="002D5A0C" w:rsidRDefault="002D5A0C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2D5A0C"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  <w:t>Sequence</w:t>
            </w:r>
            <w:r w:rsidR="002C1676" w:rsidRPr="002D5A0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（</w:t>
            </w:r>
            <w:r w:rsidR="002C1676" w:rsidRPr="002D5A0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5</w:t>
            </w:r>
            <w:r w:rsidR="002C1676" w:rsidRPr="002D5A0C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ʹ</w:t>
            </w:r>
            <w:r w:rsidR="002C1676" w:rsidRPr="002D5A0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-3</w:t>
            </w:r>
            <w:r w:rsidR="002C1676" w:rsidRPr="002D5A0C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΄</w:t>
            </w:r>
            <w:r w:rsidR="002C1676" w:rsidRPr="002D5A0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）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single" w:sz="4" w:space="0" w:color="auto"/>
              <w:bottom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sz w:val="21"/>
                <w:szCs w:val="21"/>
              </w:rPr>
              <w:t>pSC101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P</w:t>
            </w:r>
            <w:r w:rsidRPr="002C1676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BAD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T-F</w:t>
            </w:r>
          </w:p>
        </w:tc>
        <w:tc>
          <w:tcPr>
            <w:tcW w:w="3846" w:type="pct"/>
            <w:tcBorders>
              <w:top w:val="single" w:sz="4" w:space="0" w:color="auto"/>
              <w:bottom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CACAGATGCGTAAGGAGA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sz w:val="21"/>
                <w:szCs w:val="21"/>
              </w:rPr>
              <w:t>pSC101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P</w:t>
            </w:r>
            <w:r w:rsidRPr="002C1676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BAD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T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GCGGAACCCCTATTTGT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sz w:val="21"/>
                <w:szCs w:val="21"/>
              </w:rPr>
              <w:t>pSC101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P</w:t>
            </w:r>
            <w:r w:rsidRPr="002C1676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BAD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T-TF</w:t>
            </w:r>
          </w:p>
        </w:tc>
        <w:tc>
          <w:tcPr>
            <w:tcW w:w="3846" w:type="pct"/>
            <w:tcBorders>
              <w:top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CGACACGGAAATGTTGAA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sz w:val="21"/>
                <w:szCs w:val="21"/>
              </w:rPr>
              <w:t>pSC101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P</w:t>
            </w:r>
            <w:r w:rsidRPr="002C1676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BAD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T-TR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GCGTACCATGGGATCCTTA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I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GACATCAAGAAATAACG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I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GACATCAAGAAATAACGC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I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GCGTTATTTCTTGATGTCTC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I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 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GGCGTTATTTCTTGATGTCTCAGATAACTGCCGTCACTCCA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 xml:space="preserve">lacI 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UP-R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CATGATAGCGCCCGGAAGAGAGTCAATTCTCACTCATTAGGCACCCCA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 xml:space="preserve">lacI 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DN-F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ATTGACTCTCTTCCGG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I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GGCGTTATTTCTTGATGTCTCCGTGACGAACAGTGGATTT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 xml:space="preserve">lacI 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UP-F1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CTCATCCGCCACATATCC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I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CTGACCATCAAAGTG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GGACACCCGAATCAACG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G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GGACACCCGAATCAACGA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TCGTTGATTCGGGTGTCCAG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CTCGTTGATTCGGGTGTCCAGATCGATGCGCCATTTACCA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CTCCTCATTATACGAGCCGGATGATTAATTGTCAACCCGTTATGACAAATCTGC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urE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TGACAATTAATCATCCGGCTCGTATAATGAGGAGGATGCAGCCGCTAGTAGGAAT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urK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CCCCGCCCTGTCAGGGGCGGGGTTTTTTTTTTCATTCTGCTTGTCCTCCGTC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AAAACCCCGCCCCTGACAGGGCGGGGTTTTTTTTGCCACCGCCATAGCAAAAT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CTCGTTGATTCGGGTGTCCAGAGAGTGACGAAAAACTGG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CCGATTCGGCCATCTC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ghX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CCATAAACCGAGCGATAA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pjC</w:t>
            </w:r>
            <w:proofErr w:type="spellEnd"/>
            <w:r w:rsidRPr="002C1676">
              <w:rPr>
                <w:rFonts w:ascii="Times New Roman" w:hAnsi="Times New Roman" w:cs="Times New Roman"/>
                <w:iCs/>
                <w:kern w:val="24"/>
                <w:sz w:val="21"/>
                <w:szCs w:val="21"/>
              </w:rPr>
              <w:t>-</w:t>
            </w: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ileY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CCATTTCAAGGAAGAAGTG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pjC</w:t>
            </w:r>
            <w:proofErr w:type="spellEnd"/>
            <w:r w:rsidRPr="002C1676">
              <w:rPr>
                <w:rFonts w:ascii="Times New Roman" w:hAnsi="Times New Roman" w:cs="Times New Roman"/>
                <w:bCs/>
                <w:iCs/>
                <w:kern w:val="24"/>
                <w:sz w:val="21"/>
                <w:szCs w:val="21"/>
              </w:rPr>
              <w:t>-</w:t>
            </w: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ileY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CCATTTCAAGGAAGAAGTG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pjC</w:t>
            </w:r>
            <w:proofErr w:type="spellEnd"/>
            <w:r w:rsidRPr="002C1676">
              <w:rPr>
                <w:rFonts w:ascii="Times New Roman" w:hAnsi="Times New Roman" w:cs="Times New Roman"/>
                <w:bCs/>
                <w:iCs/>
                <w:kern w:val="24"/>
                <w:sz w:val="21"/>
                <w:szCs w:val="21"/>
              </w:rPr>
              <w:t>-</w:t>
            </w: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ileY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CACTTCTTCCTTGAAATGGCATGGAGAAACAGTAGAGAGTTG</w:t>
            </w:r>
          </w:p>
        </w:tc>
      </w:tr>
      <w:tr w:rsidR="002C1676" w:rsidRPr="002C1676" w:rsidTr="00AE14D9">
        <w:trPr>
          <w:trHeight w:val="300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lastRenderedPageBreak/>
              <w:t>ypjC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CACTACCCAAAACTGCGC</w:t>
            </w:r>
          </w:p>
        </w:tc>
      </w:tr>
      <w:tr w:rsidR="002C1676" w:rsidRPr="002C1676" w:rsidTr="00AE14D9">
        <w:trPr>
          <w:trHeight w:val="300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ileY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AATGTGGGGTTGTCGATA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pjC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GCACTTCTTCCTTGAAATGGCAACTGCTTCACTTGCTAC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ypjC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CTCCTCATTATACGAGCCGGATGATTAATTGTCAAGGAAAAAATGCCTGCTATGC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urB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CAATTAATCATCCGGCTCGTATAATGAGGAGGATGATCGAACGTTATTCAAGACC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urQ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GAAAAAACCCCGCCGAAGCGGGGTTTTTTGCGTCAAGCAGTAGTGACATGAGTTTC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ileY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ACCCCGCTTCGGCGGGGTTTTTTCGCAATGATTTGGTGGCCCTT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ileY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GCACTTCTTCCTTGAAATGGCTCGATGTGGTCTGGAGAG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GCCATTCGTGAGAACCCAG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GCCATTCGTGAGAACCCAG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CTGGGTTCTCACGAATGGCA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GGCACTGCTTGCAGAAAA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CCGTGAAGGTATCCAG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GCTGGGTTCTCACGAATGGCACAGGCGAGACAACTACCGA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CTCCTCATTATACGAGCCGGATGATTAATTGTCAAGGTGTGCTGATGACTTCC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urL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TGACAATTAATCATCCGGCTCGTATAATGAGGAGGATGTCACTACTGCTTGAACCAA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urF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CGAAGCGGGGTTTTCGGCGGAACTGCGCTGCCTTTATGT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GTTCCGCCGAAAACCCCGCTTCGGCGGGGTTTTGCCGCCCCGCAGGATTTAGGTGAA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fliK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GCTGGGTTCTCACGAATGGCACGAAAATATCAACGCCGC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GCACAGCGTGTACCACAG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GCACAGCGTGTACCACAG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CTGTGGTACACGCTGTGCGA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TCGCGTTCGGTTGCACTAC</w:t>
            </w:r>
          </w:p>
        </w:tc>
      </w:tr>
      <w:tr w:rsidR="002C1676" w:rsidRPr="002C1676" w:rsidTr="00AE14D9">
        <w:trPr>
          <w:trHeight w:val="100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CTCGGCGTTTCATCTGT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GCTGTGGTACACGCTGTGCGAGCTGCTGGTGTTTTGCTTCC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CTCCTCATTATACGAGCCGGATGATTAATTGTCAAGTGATCATCTGGTCGCTGGG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urM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CAATTAATCATCCGGCTCGTATAATGAGGAGGATGTCTGAAG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lastRenderedPageBreak/>
              <w:t>ATATAAAAACGCA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lastRenderedPageBreak/>
              <w:t>purD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CAAAAGGCCATCCGTCAGGATGGCCTTCTTTATTTTTGGGCAGCCTTTAAAGC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GAAGGCCATCCTGACGGATGGCCTTTTGAGGATGATGCTCGTGA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lac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GCTGTGGTACACGCTGTGCGAAGGATATGTGGCGGATGA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aslA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</w:t>
            </w: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lmZ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TGGCGCAGTTGATATGT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A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aslA</w:t>
            </w:r>
            <w:proofErr w:type="spellEnd"/>
            <w:r w:rsidRPr="002C1676">
              <w:rPr>
                <w:rFonts w:ascii="Times New Roman" w:hAnsi="Times New Roman" w:cs="Times New Roman"/>
                <w:bCs/>
                <w:iCs/>
                <w:kern w:val="24"/>
                <w:sz w:val="21"/>
                <w:szCs w:val="21"/>
              </w:rPr>
              <w:t>-</w:t>
            </w: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lm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TGGCGCAGTTGATATGTA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aslA</w:t>
            </w:r>
            <w:proofErr w:type="spellEnd"/>
            <w:r w:rsidRPr="002C1676">
              <w:rPr>
                <w:rFonts w:ascii="Times New Roman" w:hAnsi="Times New Roman" w:cs="Times New Roman"/>
                <w:bCs/>
                <w:iCs/>
                <w:kern w:val="24"/>
                <w:sz w:val="21"/>
                <w:szCs w:val="21"/>
              </w:rPr>
              <w:t>-</w:t>
            </w: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lmZ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TACATATCAACTGCGCCAGAATGGAGAAACAGTAGAGAGTTG</w:t>
            </w:r>
          </w:p>
        </w:tc>
      </w:tr>
      <w:tr w:rsidR="002C1676" w:rsidRPr="002C1676" w:rsidTr="00AE14D9">
        <w:trPr>
          <w:trHeight w:val="300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aslA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TCAAAGCCAACGTTCTGCG</w:t>
            </w:r>
          </w:p>
        </w:tc>
      </w:tr>
      <w:tr w:rsidR="002C1676" w:rsidRPr="002C1676" w:rsidTr="00AE14D9">
        <w:trPr>
          <w:trHeight w:val="300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lmZ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ACGGAGAATGGCAGGAA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aslA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TCTGGCGCAGTTGATATGTAAGGTCAGAATGCCGTGGTGGA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aslA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CTCCTCATTATACGAGCCGGATGATTAATTGTCAAGTAATCATCCTGTCAGGGAGA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rs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CAATTAATCATCCGGCTCGTATAATGAGGAGGGTGCCTGATATGAAGCTTTTTGC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rs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GAAACCCCGCCGAAGCGGGGTTTGCGGCGTTAGTGTTCGAACATGGCAGAGAT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lmZ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AAACCCCGCTTCGGCGGGGTTTCGCCGCAAGTATGTGTAGGATCAAGCTCA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lmZ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TCTGGCGCAGTTGATATGTAAGGTGGACAGACTGCACAAGC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Ecprs</w:t>
            </w:r>
            <w:proofErr w:type="spellEnd"/>
            <w:r w:rsidRPr="002C1676">
              <w:rPr>
                <w:rFonts w:ascii="Times New Roman" w:hAnsi="Times New Roman" w:cs="Times New Roman"/>
                <w:i/>
                <w:kern w:val="24"/>
                <w:position w:val="7"/>
                <w:sz w:val="21"/>
                <w:szCs w:val="21"/>
                <w:vertAlign w:val="superscript"/>
              </w:rPr>
              <w:t>D128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CCGTGTGCTGACAGTGGCTCTGCACGCTGAACAGATTCA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Ecprs</w:t>
            </w:r>
            <w:proofErr w:type="spellEnd"/>
            <w:r w:rsidRPr="002C1676">
              <w:rPr>
                <w:rFonts w:ascii="Times New Roman" w:hAnsi="Times New Roman" w:cs="Times New Roman"/>
                <w:i/>
                <w:kern w:val="24"/>
                <w:position w:val="7"/>
                <w:sz w:val="21"/>
                <w:szCs w:val="21"/>
                <w:vertAlign w:val="superscript"/>
              </w:rPr>
              <w:t>D128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TGTTCAGCGTGCAGAGCCACTGTCAGCACACGGTCAA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Ecprs</w:t>
            </w:r>
            <w:proofErr w:type="spellEnd"/>
            <w:r w:rsidRPr="002C1676">
              <w:rPr>
                <w:rFonts w:ascii="Times New Roman" w:hAnsi="Times New Roman" w:cs="Times New Roman"/>
                <w:i/>
                <w:kern w:val="24"/>
                <w:position w:val="7"/>
                <w:sz w:val="21"/>
                <w:szCs w:val="21"/>
                <w:vertAlign w:val="superscript"/>
              </w:rPr>
              <w:t xml:space="preserve">D128A 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TTCCCCATTGCACAGA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Ecprs</w:t>
            </w:r>
            <w:proofErr w:type="spellEnd"/>
            <w:r w:rsidRPr="002C1676">
              <w:rPr>
                <w:rFonts w:ascii="Times New Roman" w:hAnsi="Times New Roman" w:cs="Times New Roman"/>
                <w:i/>
                <w:kern w:val="24"/>
                <w:position w:val="7"/>
                <w:sz w:val="21"/>
                <w:szCs w:val="21"/>
                <w:vertAlign w:val="superscript"/>
              </w:rPr>
              <w:t>D128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GACGGTTATCCCGGCAAT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Baprs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CAATTAATCATCCGGCTCGTATAATGAGGAGGATGTCTAACGAATACGGAGATAA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Baprs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GAAACCCCGCCGAAGCGGGGTTTGCGGCGTTAGCTGAATAAATAGCTGA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deoD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CCTGTTCTACTCTCCGG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deoD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ACCTGTTCTACTCTCCGGA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deoD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TCCGGAGAGTAGAACAGGTC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 xml:space="preserve">deoD 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UP-F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CAACGGCGGCTACAATAT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 xml:space="preserve">deoD 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AATTTTGGCTGCTCGC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deoD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GTCCGGAGAGTAGAACAGGTCAAGTGAAAGCGACTGGCCTG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deoD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CAAGGCAATCGCCTTGCAGCGAAACACAATGTTTTATCCTTTT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lastRenderedPageBreak/>
              <w:t>TGTGACATAACAAAG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lastRenderedPageBreak/>
              <w:t>deoD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TGTGTTTCGCTGCAAGG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deoD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GTCCGGAGAGTAGAACAGGTCCACTGTTCGTCGCCATCT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CAGGGTTACCAATCGCG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CAGGGTTACCAATCGCG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CGCGATTGGTAACCCTGTTT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CCGAGATCAAACACCAG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CCGATCTGGCAAAGC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GCGCGATTGGTAACCCTGTTTAGCGTACCGCATTTAACC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ACACGTCATTGATTAAGATCACCA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CGCGTGGTGATCTTAATCAATGACGTGTGTGTTGCTCCTTGTTGTGTGCTT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A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GCGCGATTGGTAACCCTGTTTCCTGAAACTGCTGGAGCG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ATCACTAATGGAACGCCGG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A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ATCACTAATGGAACGCCGG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CCGGCGTTCCATTAGTGATG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GGGTTTGACGATTGC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TGAATGAACTGCGCGAGAA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TCCGGCGTTCCATTAGTGATGTTCTGGAAGATACCGCCGA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AACGCAACTGGAAACAGAGGAAATAAACAGTGTTGATAACAAGCCGGGC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GTTTATTTCCTCTGTTTCCAGTTG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B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TCCGGCGTTCCATTAGTGATGGCCAGGCGATTCACTAA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GAAACGCCGGTATCCCGAG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C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GAAACGCCGGTATCCCGAG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CTCGGGATACCGGCGTTTCT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GTGGAAGGGACAATGG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ACCCATCACTTTGGCT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GCTCGGGATACCGGCGTTTCTGTCTGATGTGATCGACGC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TTTTCTCCATAAAAAATGCCGGTAACAAG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TGTTACCGGCATTTTTTATGGAGAAAACCCTGTCACATGTTATTGGCATGCAG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lastRenderedPageBreak/>
              <w:t>rih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GCTCGGGATACCGGCGTTTCTTCGTCAAACCCCGTAGTGCC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TCAACCATAACACCCACGC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T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TCAACCATAACACCCACGC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GCGTGGGTGTTATGGTTGAA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GGCAAAGTGAAATCAATCGG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TAGGTGGCGAAGCACAAC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tcBorders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AGCGTGGGTGTTATGGTTGAAGCAAAGTGGAGCGTGACC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CTGGCCCTGTTTGGT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tcBorders>
              <w:top w:val="nil"/>
            </w:tcBorders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GATGTTCAACTACCAAACAGGGCCAGTTTTTCCTCGCCTTCCCCTTGAA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pnP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AGCGTGGGTGTTATGGTTGAAACTGCGAATTTTCCGC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sgRNA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ATTGCCGAGAATCCGCAG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  <w:u w:val="single"/>
              </w:rPr>
              <w:t>TG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CATTGCCGAGAATCCGCAGGTTTTAGAGCTAGAAATAGCAAGTT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CTGCGGATTCTCGGCAATGAATGGAGAAACAGTAGAGAGT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TCACCGGCAAAGCCAA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1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CCGGACAAAACCTGGTA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AAAATAAACAAATAGGGGTTCCGCGCCACTGCGGATTCTCGGCAATGAGCGCTTCAGGTGAAAGGG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UP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TGTTTTTACGGGTGGTTAACTG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F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CGCTCAGTTAACCACCCGTAAAAACAACCGTTATCGTCGGTTCGTAGGC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gsk</w:t>
            </w: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DN-R</w:t>
            </w:r>
          </w:p>
        </w:tc>
        <w:tc>
          <w:tcPr>
            <w:tcW w:w="3846" w:type="pct"/>
            <w:noWrap/>
            <w:hideMark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GGTATTTTCTCCTTACGCATCTGTGCCCACTGCGGATTCTCGGCAATGATTACGGTCGTGTAGGCAGCC</w:t>
            </w:r>
          </w:p>
        </w:tc>
      </w:tr>
      <w:tr w:rsidR="002C1676" w:rsidRPr="002C1676" w:rsidTr="00AE14D9">
        <w:trPr>
          <w:trHeight w:val="288"/>
        </w:trPr>
        <w:tc>
          <w:tcPr>
            <w:tcW w:w="1154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purA</w:t>
            </w:r>
            <w:r w:rsidRPr="002C1676">
              <w:rPr>
                <w:rFonts w:ascii="Times New Roman" w:hAnsi="Times New Roman" w:cs="Times New Roman"/>
                <w:iCs/>
                <w:kern w:val="24"/>
                <w:sz w:val="21"/>
                <w:szCs w:val="21"/>
              </w:rPr>
              <w:t>-</w:t>
            </w:r>
            <w:r w:rsidRPr="002C1676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sgRNA</w:t>
            </w:r>
          </w:p>
        </w:tc>
        <w:tc>
          <w:tcPr>
            <w:tcW w:w="3846" w:type="pct"/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ACGCTGCTGGATATCGACCA</w:t>
            </w:r>
            <w:r w:rsidRPr="002C1676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CGG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bottom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urA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3846" w:type="pct"/>
            <w:tcBorders>
              <w:bottom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CGCTGCTGGATATCGACCAGTTTTAGAGCTAGAAATAGCAAGTT</w:t>
            </w:r>
          </w:p>
        </w:tc>
      </w:tr>
      <w:tr w:rsidR="002C1676" w:rsidRPr="002C1676" w:rsidTr="002C1676">
        <w:trPr>
          <w:trHeight w:val="288"/>
        </w:trPr>
        <w:tc>
          <w:tcPr>
            <w:tcW w:w="1154" w:type="pct"/>
            <w:tcBorders>
              <w:top w:val="nil"/>
              <w:bottom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proofErr w:type="spellStart"/>
            <w:r w:rsidRPr="002C167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urA</w:t>
            </w:r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sg</w:t>
            </w:r>
            <w:proofErr w:type="spellEnd"/>
            <w:r w:rsidRPr="002C1676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3846" w:type="pct"/>
            <w:tcBorders>
              <w:top w:val="nil"/>
              <w:bottom w:val="nil"/>
            </w:tcBorders>
            <w:noWrap/>
          </w:tcPr>
          <w:p w:rsidR="002C1676" w:rsidRPr="002C1676" w:rsidRDefault="002C1676" w:rsidP="002C1676">
            <w:pPr>
              <w:pStyle w:val="a7"/>
              <w:spacing w:line="240" w:lineRule="auto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2C1676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TAAAACTGGTCGATATCCAGCAGCGTATGGAGAAACAGTAGAGAGTTG</w:t>
            </w:r>
          </w:p>
        </w:tc>
      </w:tr>
    </w:tbl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6570"/>
      </w:tblGrid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 xml:space="preserve"> UP-F1 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GGAAGTGCTGTTGAAACG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CGGTTCCTCCGTTGTCA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GTGGTCGATATCCAGCAGCGTTAACGGCTGAGACGAAGG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TTTCAAAATCACCGTTTGCTTAAAAATGGATTC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TCCATTTTTAAGCAAACGGTGATTTTGAAAATTCTGGTACGCCTGGCAGATATTTTG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GTGGTCGATATCCAGCAGCGTTTCAACCAAATCGGCAAGCG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lastRenderedPageBreak/>
              <w:t>Bspur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TCCTCCTCATTATACGAGCCGGATGATTAATTGTCAACATTGGGTGCCCAGTACG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BspurA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TTAATCATCCGGCTCGTATAATGAGGAGGATGTCTTCAGTAGTTGTAGTAGGTAC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BspurA</w:t>
            </w:r>
            <w:r w:rsidRPr="00987422">
              <w:rPr>
                <w:rFonts w:ascii="Times New Roman" w:hAnsi="Times New Roman" w:cs="Times New Roman"/>
              </w:rPr>
              <w:t>-R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GACACCGCCGGCAACGTTGTTAGATGACGTAACAAACGGGTATGT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BspurA</w:t>
            </w:r>
            <w:r w:rsidRPr="00987422">
              <w:rPr>
                <w:rFonts w:ascii="Times New Roman" w:hAnsi="Times New Roman" w:cs="Times New Roman"/>
              </w:rPr>
              <w:t>-F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TTGTTACGTCATCTAACAACGTTGCCGGCGGTGTC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BspurA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GGAAAAACCCCGCCGAAGCGGGGTTTTTGGCGTTAGTTCGCACGGTACACACT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Bspur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CCCCGCTTCGGCGGGGTTTTTCCGCTTCTGGTACGCCTGGCAGATATT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Bspur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CCGACTAGGGATGGGAT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jet</w:t>
            </w:r>
            <w:proofErr w:type="spellEnd"/>
            <w:r w:rsidRPr="00987422">
              <w:rPr>
                <w:rFonts w:ascii="Times New Roman" w:hAnsi="Times New Roman" w:cs="Times New Roman"/>
              </w:rPr>
              <w:t>-sgRNA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GATGCTTTACCCGAAGGCA</w:t>
            </w:r>
            <w:r w:rsidRPr="00987422">
              <w:rPr>
                <w:rFonts w:ascii="Times New Roman" w:hAnsi="Times New Roman" w:cs="Times New Roman"/>
                <w:u w:val="single"/>
              </w:rPr>
              <w:t>T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jet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GATGCTTTACCCGAAGGCA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jet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TGCCTTCGGGTAAAGCATCG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jet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ATGCCTTCGGGTAAAGCATCGTAACGGCTGAGACGAAGG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jet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TGACCTCGATCAGTCTGTTTTTTGTTCATTATCCTTATAGAAAAAGAAAACCACCG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>-</w:t>
            </w:r>
            <w:r w:rsidRPr="00987422">
              <w:rPr>
                <w:rFonts w:ascii="Times New Roman" w:hAnsi="Times New Roman" w:cs="Times New Roman"/>
                <w:i/>
                <w:iCs/>
              </w:rPr>
              <w:t>ssrA</w:t>
            </w:r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GGATAATGAACAAAAAACAGACTGATCGAGGTCATTT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>-</w:t>
            </w:r>
            <w:r w:rsidRPr="00987422">
              <w:rPr>
                <w:rFonts w:ascii="Times New Roman" w:hAnsi="Times New Roman" w:cs="Times New Roman"/>
                <w:i/>
                <w:iCs/>
              </w:rPr>
              <w:t>ssrA</w:t>
            </w:r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CGTCCGCGTAGTTCTCGGAGTAGTTCTCGTCGTTGGCGGCCGCGTCGAACGGGTC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jet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ACGAGAACTACTCCGAGAACTACGCGGACGCCAGCTAATTCTGGTACGCCTGGCAGA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jet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ATGCCTTCGGGTAAAGCATCGTTCAACCAAATCGGCAAG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A</w:t>
            </w:r>
            <w:r w:rsidRPr="00987422">
              <w:rPr>
                <w:rFonts w:ascii="Times New Roman" w:hAnsi="Times New Roman" w:cs="Times New Roman"/>
              </w:rPr>
              <w:t>-</w:t>
            </w:r>
            <w:r w:rsidRPr="00987422">
              <w:rPr>
                <w:rFonts w:ascii="Times New Roman" w:hAnsi="Times New Roman" w:cs="Times New Roman"/>
                <w:i/>
                <w:iCs/>
              </w:rPr>
              <w:t>ssrA</w:t>
            </w:r>
            <w:r w:rsidRPr="00987422">
              <w:rPr>
                <w:rFonts w:ascii="Times New Roman" w:hAnsi="Times New Roman" w:cs="Times New Roman"/>
              </w:rPr>
              <w:t>-T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CGCCAACGACGAGAACT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>-sgRNA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GACGGCAGTAGGGCGATG</w:t>
            </w:r>
            <w:r w:rsidRPr="00987422">
              <w:rPr>
                <w:rFonts w:ascii="Times New Roman" w:hAnsi="Times New Roman" w:cs="Times New Roman"/>
                <w:u w:val="single"/>
              </w:rPr>
              <w:t>C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GACGGCAGTAGGGCGATG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CATCGCCCTACTGCCGTCTT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 xml:space="preserve"> UP-F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GATGGCGGAAAGTAC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CGCGGTCAGTTAGCTA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GCATCGCCCTACTGCCGTCTTAACAGGAAGGAGATGCGA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TTCAATCAAGCGCGGATGCTCCATTTCACTCCAGACCCTAACT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tcBorders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TGAAATGGAGCATCCGCGCTTGATTGA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purR</w:t>
            </w:r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GCATCGCCCTACTGCCGTCTTTTGTTGCCAGTCACCACC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fkA</w:t>
            </w:r>
            <w:proofErr w:type="spellEnd"/>
            <w:r w:rsidRPr="00987422">
              <w:rPr>
                <w:rFonts w:ascii="Times New Roman" w:hAnsi="Times New Roman" w:cs="Times New Roman"/>
              </w:rPr>
              <w:t>-sgRNA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CTGACATGATCAACCGTGG</w:t>
            </w:r>
            <w:r w:rsidRPr="00987422">
              <w:rPr>
                <w:rFonts w:ascii="Times New Roman" w:hAnsi="Times New Roman" w:cs="Times New Roman"/>
                <w:u w:val="single"/>
              </w:rPr>
              <w:t>C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fkA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CTGACATGATCAACCGTGG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lastRenderedPageBreak/>
              <w:t>pfkA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CCACGGTTGATCATGTCAGA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fk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AAAGCTGAGTCCCTCGC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fk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ATGGTGGAAGTGTACGGT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fk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GCCACGGTTGATCATGTCAGACTGGGGTTGTCCTGGTAC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fk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GCCTTTTTCCGAAATCAGACTACCTCTGAACTTTGGAATGCAAAA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fk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TTTTGCATTCCAAAGTTCAGAGGTAGTCTGATTTCGGAAAAAGGCAGATTCCTTT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fkA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GCCACGGTTGATCATGTCAGAACCGACGTCGCTTGTTTAC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cglpX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CCTGCTAGCATAGTCCCTAGGACTGAGCTAGCTGTCAACCGCTTGTCAACACACCGA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cglpX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GCTAGCTCAGTCCTAGGGACTATGCTAGCAGGAGGATGAGACGAGAACTTGCCAT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cglpX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GGAAAAACCCCGCCGAAGCGGGGTTTTTGGCGTCAGAGGATGTGCACCTGCATT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glpX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CCCCGCTTCGGCGGGGTTTTTCCGCTGATTTCGGAAAAAGGCAGATTCCTTT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glpX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-TF 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TCAGTCCTAGGGACTATGCTA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BsglpX</w:t>
            </w:r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TCAGTCCTAGGGACTATGCTAGCAGGAGGATGGAAAGAAGTTTATCAATGGAATT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BsglpX</w:t>
            </w:r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AAAAACCCCGCCGAAGCGGGGTTTTTGGCGTTATGGACGGATTACAAGATTTGGTT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proofErr w:type="spellEnd"/>
            <w:r w:rsidRPr="00987422">
              <w:rPr>
                <w:rFonts w:ascii="Times New Roman" w:hAnsi="Times New Roman" w:cs="Times New Roman"/>
              </w:rPr>
              <w:t>-sgRNA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ATGAAGATGTCAATACGG</w:t>
            </w:r>
            <w:r w:rsidRPr="00987422">
              <w:rPr>
                <w:rFonts w:ascii="Times New Roman" w:hAnsi="Times New Roman" w:cs="Times New Roman"/>
                <w:u w:val="single"/>
              </w:rPr>
              <w:t>T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GCACCAGTAGGTCATCGC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TGCCTATGAACGTTTGCT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ATGAAGATGTCAATACGG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CCGTATTGACATCTTCATGC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ACCGTATTGACATCTTCATGCATGATACCGGGATGGTGA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TCTGCTTATCTCGCCCGGTACCGTGACTACCTGGCGC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GGTAGTCACGGTACCGGGCGAGATAAGCAGA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edad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ACCGTATTGACATCTTCATGCATGCGCCGAAACCGTATCA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  <w:r w:rsidRPr="00987422">
              <w:rPr>
                <w:rFonts w:ascii="Times New Roman" w:hAnsi="Times New Roman" w:cs="Times New Roman"/>
              </w:rPr>
              <w:t>-sgRNA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CGTAATAACCGACAACGC</w:t>
            </w:r>
            <w:r w:rsidRPr="00987422">
              <w:rPr>
                <w:rFonts w:ascii="Times New Roman" w:hAnsi="Times New Roman" w:cs="Times New Roman"/>
                <w:u w:val="single"/>
              </w:rPr>
              <w:t>A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ntAB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CGTAATAACCGACAACGC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ntAB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GCGTTGTCGGTTATTACGTG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CTCGAAGTGCCACAATT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tcBorders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TTAACCGCTGCCGC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lastRenderedPageBreak/>
              <w:t>pntAB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TGCGTTGTCGGTTATTACGTGGTTCAGTCCTCGCGGCAA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GTGTTGCAGCAACGCCAAAACCGAAGAGTCCGATTGCT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CAGCAATCGGACTCTTCGGTTTTGGCGTTGCTGCAACA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TGCGTTGTCGGTTATTACGTGATCCTTCGCCTTGCGCAA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sthA</w:t>
            </w:r>
            <w:proofErr w:type="spellEnd"/>
            <w:r w:rsidRPr="00987422">
              <w:rPr>
                <w:rFonts w:ascii="Times New Roman" w:hAnsi="Times New Roman" w:cs="Times New Roman"/>
              </w:rPr>
              <w:t>-UP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TCCTCCTCATTATACGAGCCGGATGATTAATTGTCAACCGAAGAGTCCGATTGCT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sthA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ACAATTAATCATCCGGCTCGTATAATGAGGAGGATGCCACATTCCTACGATTACGA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sthA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CCGCCCTGTCAGGGGCGGGGTTTGCGGCGTTAAAACAGGCGGTTTAAACCGTTTAA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sthA</w:t>
            </w:r>
            <w:proofErr w:type="spellEnd"/>
            <w:r w:rsidRPr="00987422">
              <w:rPr>
                <w:rFonts w:ascii="Times New Roman" w:hAnsi="Times New Roman" w:cs="Times New Roman"/>
              </w:rPr>
              <w:t>-DN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CGCAAACCCCGCCCCTGACAGGGCGGGGTTTCGCCGCTTTTGGCGTTGCTGCAACA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987422">
              <w:rPr>
                <w:rFonts w:ascii="Times New Roman" w:hAnsi="Times New Roman" w:cs="Times New Roman"/>
              </w:rPr>
              <w:t>-sgRNA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CCACTTATGGCGAACCGGA</w:t>
            </w:r>
            <w:r w:rsidRPr="00987422">
              <w:rPr>
                <w:rFonts w:ascii="Times New Roman" w:hAnsi="Times New Roman" w:cs="Times New Roman"/>
                <w:u w:val="single"/>
              </w:rPr>
              <w:t>A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CCACTTATGGCGAACCGGA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TCCGGTTCGCCATAAGTGGT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GATGACCCGCGATACC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AAATCAACCGCGACCA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TTCCGGTTCGCCATAAGTGGTCTGTTGCTCAATCCGTTC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TCCTCCTCATTATACGAGCCGGATGATTAATTGTCAATTATGGAGCGTCAGCGAACA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GCAAACCCCGCCCCTGACAGGGCGGGGTTTCGCCGCGAACATGACCGGAGCCA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TTCCGGTTCGCCATAAGTGGTGTCGGTTATGCAGCGAAGC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>-sgRNA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AACAGAACCAGAATGG</w:t>
            </w:r>
            <w:r w:rsidRPr="00987422">
              <w:rPr>
                <w:rFonts w:ascii="Times New Roman" w:hAnsi="Times New Roman" w:cs="Times New Roman"/>
                <w:u w:val="single"/>
              </w:rPr>
              <w:t>C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AACAGAACCAGAATGG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CCATTCTGGTTCTGTTTACC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 xml:space="preserve"> UP-F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AACCCGTATGCGGTCAGC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GGTTGAGGTGTTGCCGA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GCCATTCTGGTTCTGTTTACCAAGATGTGTTCCGCTCGCA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TACGGTCTGCCAGTCGGTGTTAATTTCCTCACATCGTGATGCGG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tcBorders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CGCATCACGATGTGAGGAAATTAACACCGACTGGCAGACCGTATG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GCCATTCTGGTTCTGTTTACCTGCGCCAGTTGTGTCAGGAG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lastRenderedPageBreak/>
              <w:t>nupG</w:t>
            </w:r>
            <w:r w:rsidRPr="00987422">
              <w:rPr>
                <w:rFonts w:ascii="Times New Roman" w:hAnsi="Times New Roman" w:cs="Times New Roman"/>
              </w:rPr>
              <w:t xml:space="preserve"> UP-R1</w:t>
            </w:r>
          </w:p>
        </w:tc>
        <w:tc>
          <w:tcPr>
            <w:tcW w:w="385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CCTGCTAGCATTATACCTAGGACTGAGCTAGCTGTCAGCAGCCAACTTCCCCACAG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nepI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tcBorders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AGCTCAGTCCTAGGTATAATGCTAGCAGGAGGATGAGTGAATTTATTGCCGAAAAC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nepI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CCCCGCCGAAGCGGGGTTTTTGGCGTCAGGATTTCTTCATTTTCACCTTTGCA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nupG</w:t>
            </w:r>
            <w:r w:rsidRPr="00987422">
              <w:rPr>
                <w:rFonts w:ascii="Times New Roman" w:hAnsi="Times New Roman" w:cs="Times New Roman"/>
              </w:rPr>
              <w:t xml:space="preserve"> DN-F1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CAAAAACCCCGCTTCGGCGGGGTTTTTCCGCACCGACTGGCAGACCGTA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nepI</w:t>
            </w:r>
            <w:proofErr w:type="spellEnd"/>
            <w:r w:rsidRPr="00987422">
              <w:rPr>
                <w:rFonts w:ascii="Times New Roman" w:hAnsi="Times New Roman" w:cs="Times New Roman"/>
              </w:rPr>
              <w:t>-TF</w:t>
            </w:r>
          </w:p>
        </w:tc>
        <w:tc>
          <w:tcPr>
            <w:tcW w:w="3855" w:type="pct"/>
            <w:tcBorders>
              <w:top w:val="nil"/>
            </w:tcBorders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TATCCAGCGCATAACCGC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huE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AGCTCAGTCCTAGGTATAATGCTAGCAGGAGGATGAATTTCAAAGTTTTCCTGCTT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huE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CCCCGCCGAAGCGGGGTTTTTGGCGTTACAAGGAGGATTTTTTTGCTGTTTGA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phuE</w:t>
            </w:r>
            <w:proofErr w:type="spellEnd"/>
            <w:r w:rsidRPr="00987422">
              <w:rPr>
                <w:rFonts w:ascii="Times New Roman" w:hAnsi="Times New Roman" w:cs="Times New Roman"/>
              </w:rPr>
              <w:t>-TF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TGTTTGCGCTGGGATAT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</w:rPr>
              <w:t>phuE</w:t>
            </w:r>
            <w:proofErr w:type="spellEnd"/>
            <w:r w:rsidRPr="00987422">
              <w:rPr>
                <w:rFonts w:ascii="Times New Roman" w:hAnsi="Times New Roman" w:cs="Times New Roman"/>
              </w:rPr>
              <w:t>-TR</w:t>
            </w:r>
          </w:p>
        </w:tc>
        <w:tc>
          <w:tcPr>
            <w:tcW w:w="3855" w:type="pct"/>
            <w:noWrap/>
            <w:vAlign w:val="center"/>
            <w:hideMark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CAAAACAACACCGCCAA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  <w:i/>
              </w:rPr>
            </w:pPr>
            <w:r w:rsidRPr="00987422">
              <w:rPr>
                <w:rFonts w:ascii="Times New Roman" w:hAnsi="Times New Roman" w:cs="Times New Roman"/>
                <w:i/>
              </w:rPr>
              <w:t>ykgH-betA-</w:t>
            </w:r>
            <w:r w:rsidRPr="00987422">
              <w:rPr>
                <w:rFonts w:ascii="Times New Roman" w:hAnsi="Times New Roman" w:cs="Times New Roman"/>
              </w:rPr>
              <w:t>sgRNA</w:t>
            </w:r>
          </w:p>
        </w:tc>
        <w:tc>
          <w:tcPr>
            <w:tcW w:w="385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AATCCTTATATAAACACTG</w:t>
            </w:r>
            <w:r w:rsidRPr="00987422">
              <w:rPr>
                <w:rFonts w:ascii="Times New Roman" w:hAnsi="Times New Roman" w:cs="Times New Roman"/>
                <w:u w:val="single"/>
              </w:rPr>
              <w:t>A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  <w:i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ykgH-</w:t>
            </w: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betA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AATCCTTATATAAACACTG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  <w:i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ykgH</w:t>
            </w:r>
            <w:r w:rsidRPr="00987422">
              <w:rPr>
                <w:rFonts w:ascii="Times New Roman" w:hAnsi="Times New Roman" w:cs="Times New Roman"/>
              </w:rPr>
              <w:t>-</w:t>
            </w: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betA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CAGTGTTTATATAAGGATTC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 xml:space="preserve">ykgH </w:t>
            </w:r>
            <w:r w:rsidRPr="00987422">
              <w:rPr>
                <w:rFonts w:ascii="Times New Roman" w:hAnsi="Times New Roman" w:cs="Times New Roman"/>
              </w:rPr>
              <w:t>UP-F1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TCCCAGAGCCAGGCAAA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ykgH</w:t>
            </w:r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TCAGTGTTTATATAAGGATTCTCATCGAGAACTTGCCTGC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ykgH</w:t>
            </w:r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CCTCCTCATTATACGAGCCGATGATTAATTGTCAAACCCGAACATTCCTGATACAG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  <w:i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B</w:t>
            </w:r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TGACAATTAATCATCGGCTCGTATAATGAGGAGGATGCTACGTATCGCTAAAGAAGCT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  <w:i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A</w:t>
            </w:r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AAACCCCGCCCTGTCAGGGGCGGGGTTTGCGGCGTCATTCCCACTCAATGGTAGCT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 xml:space="preserve">betA </w:t>
            </w:r>
            <w:r w:rsidRPr="00987422">
              <w:rPr>
                <w:rFonts w:ascii="Times New Roman" w:hAnsi="Times New Roman" w:cs="Times New Roman"/>
              </w:rPr>
              <w:t>DN-F</w:t>
            </w:r>
          </w:p>
        </w:tc>
        <w:tc>
          <w:tcPr>
            <w:tcW w:w="385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AACCCCGCCCCTGACAGGGCGGGGTTTCGCCGCCAATCTGATCGGTTCCTG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 xml:space="preserve">betA </w:t>
            </w:r>
            <w:r w:rsidRPr="00987422">
              <w:rPr>
                <w:rFonts w:ascii="Times New Roman" w:hAnsi="Times New Roman" w:cs="Times New Roman"/>
              </w:rPr>
              <w:t>DN-R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TCAGTGTTTATATAAGGATTCCGGCTCGAATGCAGTGAAA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 xml:space="preserve">betA </w:t>
            </w:r>
            <w:r w:rsidRPr="00987422">
              <w:rPr>
                <w:rFonts w:ascii="Times New Roman" w:hAnsi="Times New Roman" w:cs="Times New Roman"/>
              </w:rPr>
              <w:t>DN-R1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TGAGGAATTTGCGTGGCC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>-sgRNA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AGTTGTACAAACAGAACCT</w:t>
            </w:r>
            <w:r w:rsidRPr="00987422">
              <w:rPr>
                <w:rFonts w:ascii="Times New Roman" w:hAnsi="Times New Roman" w:cs="Times New Roman"/>
                <w:u w:val="single"/>
              </w:rPr>
              <w:t>GG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AGTTGTACAAACAGAACCTGTTTTAGAGCTAGAAATAGCAAGTT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proofErr w:type="spellStart"/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>sg</w:t>
            </w:r>
            <w:proofErr w:type="spellEnd"/>
            <w:r w:rsidRPr="009874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TAAAACAGGTTCTGTTTGTACAACTCATGGAGAAACAGTAGAG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 xml:space="preserve"> UP-F1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GTTGCGTTTCTGGGCTG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 xml:space="preserve"> UP-F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TAAACAAATAGGGGTTCCGCGCCCAGGTTCTGTTTGTACAACTCTTGCTGGATCTGGTGTTGCG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bottom w:val="nil"/>
            </w:tcBorders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 xml:space="preserve"> UP-R1</w:t>
            </w:r>
          </w:p>
        </w:tc>
        <w:tc>
          <w:tcPr>
            <w:tcW w:w="3855" w:type="pct"/>
            <w:tcBorders>
              <w:bottom w:val="nil"/>
            </w:tcBorders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TCCTCCTCATTATACGAGCCGATGATTAATTGTCAAGTGCGGATTCCTGGGGTTAAT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  <w:bottom w:val="nil"/>
            </w:tcBorders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 xml:space="preserve"> DN-F1</w:t>
            </w:r>
          </w:p>
        </w:tc>
        <w:tc>
          <w:tcPr>
            <w:tcW w:w="3855" w:type="pct"/>
            <w:tcBorders>
              <w:top w:val="nil"/>
              <w:bottom w:val="nil"/>
            </w:tcBorders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CAAACCCCGCCCCTGACAGGGCGGGGTTTCGCCGCTCTCCCAAC</w:t>
            </w:r>
            <w:r w:rsidRPr="00987422">
              <w:rPr>
                <w:rFonts w:ascii="Times New Roman" w:hAnsi="Times New Roman" w:cs="Times New Roman"/>
              </w:rPr>
              <w:lastRenderedPageBreak/>
              <w:t>GCTGGCGTGGA</w:t>
            </w:r>
          </w:p>
        </w:tc>
      </w:tr>
      <w:tr w:rsidR="002C1676" w:rsidRPr="00987422" w:rsidTr="002C1676">
        <w:trPr>
          <w:trHeight w:val="288"/>
        </w:trPr>
        <w:tc>
          <w:tcPr>
            <w:tcW w:w="1145" w:type="pct"/>
            <w:tcBorders>
              <w:top w:val="nil"/>
            </w:tcBorders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lastRenderedPageBreak/>
              <w:t>guaC</w:t>
            </w:r>
            <w:r w:rsidRPr="00987422">
              <w:rPr>
                <w:rFonts w:ascii="Times New Roman" w:hAnsi="Times New Roman" w:cs="Times New Roman"/>
              </w:rPr>
              <w:t xml:space="preserve"> DN-R</w:t>
            </w:r>
          </w:p>
        </w:tc>
        <w:tc>
          <w:tcPr>
            <w:tcW w:w="3855" w:type="pct"/>
            <w:tcBorders>
              <w:top w:val="nil"/>
            </w:tcBorders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GGTATTTTCTCCTTACGCATCTGTGCCCCAGGTTCTGTTTGTACAACTCTTGTTCGGCTTTCTGCTGG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 xml:space="preserve"> DN-R1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AAAAGCCCAGCGTCAGTTG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 xml:space="preserve"> UP-R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>AGTTGCGTTTCTGGGCTGAC</w:t>
            </w:r>
          </w:p>
        </w:tc>
      </w:tr>
      <w:tr w:rsidR="002C1676" w:rsidRPr="00987422" w:rsidTr="00AE14D9">
        <w:trPr>
          <w:trHeight w:val="288"/>
        </w:trPr>
        <w:tc>
          <w:tcPr>
            <w:tcW w:w="1145" w:type="pct"/>
            <w:noWrap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  <w:i/>
                <w:iCs/>
              </w:rPr>
              <w:t>guaC</w:t>
            </w:r>
            <w:r w:rsidRPr="00987422">
              <w:rPr>
                <w:rFonts w:ascii="Times New Roman" w:hAnsi="Times New Roman" w:cs="Times New Roman"/>
              </w:rPr>
              <w:t xml:space="preserve"> DN-F</w:t>
            </w:r>
          </w:p>
        </w:tc>
        <w:tc>
          <w:tcPr>
            <w:tcW w:w="3855" w:type="pct"/>
            <w:noWrap/>
            <w:vAlign w:val="center"/>
          </w:tcPr>
          <w:p w:rsidR="002C1676" w:rsidRPr="00987422" w:rsidRDefault="002C1676" w:rsidP="00AE14D9">
            <w:pPr>
              <w:rPr>
                <w:rFonts w:ascii="Times New Roman" w:hAnsi="Times New Roman" w:cs="Times New Roman"/>
              </w:rPr>
            </w:pPr>
            <w:r w:rsidRPr="00987422">
              <w:rPr>
                <w:rFonts w:ascii="Times New Roman" w:hAnsi="Times New Roman" w:cs="Times New Roman"/>
              </w:rPr>
              <w:t xml:space="preserve">TACCAGCAATGGCACAACCC </w:t>
            </w:r>
          </w:p>
        </w:tc>
      </w:tr>
    </w:tbl>
    <w:p w:rsidR="007F0617" w:rsidRDefault="007F0617">
      <w:pPr>
        <w:widowControl/>
        <w:jc w:val="left"/>
        <w:rPr>
          <w:rFonts w:ascii="Times New Roman" w:eastAsia="宋体" w:hAnsi="Times New Roman" w:cs="Times New Roman"/>
          <w:color w:val="000000"/>
          <w:kern w:val="24"/>
          <w:sz w:val="36"/>
          <w:szCs w:val="36"/>
        </w:rPr>
      </w:pPr>
      <w:r>
        <w:rPr>
          <w:rFonts w:ascii="Times New Roman" w:hAnsi="Times New Roman" w:cs="Times New Roman"/>
          <w:color w:val="000000"/>
          <w:kern w:val="24"/>
          <w:sz w:val="36"/>
          <w:szCs w:val="36"/>
        </w:rPr>
        <w:br w:type="page"/>
      </w:r>
    </w:p>
    <w:p w:rsidR="001B4996" w:rsidRPr="00575D3A" w:rsidRDefault="007F0617" w:rsidP="00177D58">
      <w:pPr>
        <w:pStyle w:val="a7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  <w:kern w:val="24"/>
        </w:rPr>
      </w:pPr>
      <w:r w:rsidRPr="007F0617">
        <w:rPr>
          <w:rFonts w:ascii="Times New Roman" w:hAnsi="Times New Roman" w:cs="Times New Roman"/>
          <w:b/>
          <w:bCs/>
          <w:color w:val="000000"/>
          <w:kern w:val="24"/>
        </w:rPr>
        <w:lastRenderedPageBreak/>
        <w:t>Fig.S1. Structure diagram of integration expression cassettes used in this study</w:t>
      </w:r>
    </w:p>
    <w:p w:rsidR="00D63C4C" w:rsidRDefault="0078142B" w:rsidP="00C31C30">
      <w:pPr>
        <w:pStyle w:val="a7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color w:val="000000"/>
          <w:kern w:val="24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24"/>
        </w:rPr>
        <w:drawing>
          <wp:inline distT="0" distB="0" distL="0" distR="0">
            <wp:extent cx="3789393" cy="821055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6519" cy="8225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D58" w:rsidRDefault="007F0617" w:rsidP="007F0617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 w:rsidRPr="007F0617">
        <w:rPr>
          <w:rFonts w:ascii="Times New Roman" w:hAnsi="Times New Roman" w:cs="Times New Roman"/>
          <w:b/>
          <w:bCs/>
          <w:color w:val="000000"/>
          <w:kern w:val="24"/>
        </w:rPr>
        <w:lastRenderedPageBreak/>
        <w:t>Fig.S2.</w:t>
      </w:r>
      <w:r>
        <w:rPr>
          <w:rFonts w:ascii="Times New Roman" w:hAnsi="Times New Roman" w:cs="Times New Roman"/>
          <w:b/>
          <w:bCs/>
          <w:color w:val="000000"/>
          <w:kern w:val="24"/>
        </w:rPr>
        <w:t xml:space="preserve"> </w:t>
      </w:r>
      <w:r w:rsidRPr="007F061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chematic diagram of the genotype evolution of guanosine engineered strain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</w:p>
    <w:p w:rsidR="007F0617" w:rsidRPr="007F0617" w:rsidRDefault="007F0617" w:rsidP="007F0617">
      <w:pPr>
        <w:pStyle w:val="a7"/>
        <w:spacing w:before="0" w:beforeAutospacing="0" w:after="0" w:afterAutospacing="0"/>
        <w:rPr>
          <w:b/>
          <w:bCs/>
        </w:rPr>
      </w:pPr>
    </w:p>
    <w:p w:rsidR="00F11C28" w:rsidRDefault="0063122D" w:rsidP="00FC1DFB">
      <w:pPr>
        <w:jc w:val="center"/>
      </w:pPr>
      <w:r>
        <w:rPr>
          <w:noProof/>
        </w:rPr>
        <w:drawing>
          <wp:inline distT="0" distB="0" distL="0" distR="0">
            <wp:extent cx="5558735" cy="299085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013" cy="2992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CB5" w:rsidRDefault="007D0CB5"/>
    <w:sectPr w:rsidR="007D0CB5" w:rsidSect="00244B5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44B5A" w:rsidRDefault="00244B5A" w:rsidP="00177D58">
      <w:r>
        <w:separator/>
      </w:r>
    </w:p>
  </w:endnote>
  <w:endnote w:type="continuationSeparator" w:id="0">
    <w:p w:rsidR="00244B5A" w:rsidRDefault="00244B5A" w:rsidP="00177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74694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0"/>
        <w:szCs w:val="20"/>
      </w:rPr>
    </w:sdtEndPr>
    <w:sdtContent>
      <w:p w:rsidR="00575D3A" w:rsidRPr="00B064AF" w:rsidRDefault="00575D3A">
        <w:pPr>
          <w:pStyle w:val="a5"/>
          <w:jc w:val="center"/>
          <w:rPr>
            <w:rFonts w:ascii="Times New Roman" w:hAnsi="Times New Roman" w:cs="Times New Roman"/>
            <w:color w:val="000000" w:themeColor="text1"/>
            <w:sz w:val="20"/>
            <w:szCs w:val="20"/>
          </w:rPr>
        </w:pPr>
        <w:r w:rsidRPr="00B064AF">
          <w:rPr>
            <w:rFonts w:ascii="Times New Roman" w:hAnsi="Times New Roman" w:cs="Times New Roman"/>
            <w:color w:val="000000" w:themeColor="text1"/>
            <w:sz w:val="20"/>
            <w:szCs w:val="20"/>
          </w:rPr>
          <w:fldChar w:fldCharType="begin"/>
        </w:r>
        <w:r w:rsidRPr="00B064AF">
          <w:rPr>
            <w:rFonts w:ascii="Times New Roman" w:hAnsi="Times New Roman" w:cs="Times New Roman"/>
            <w:color w:val="000000" w:themeColor="text1"/>
            <w:sz w:val="20"/>
            <w:szCs w:val="20"/>
          </w:rPr>
          <w:instrText>PAGE   \* MERGEFORMAT</w:instrText>
        </w:r>
        <w:r w:rsidRPr="00B064AF">
          <w:rPr>
            <w:rFonts w:ascii="Times New Roman" w:hAnsi="Times New Roman" w:cs="Times New Roman"/>
            <w:color w:val="000000" w:themeColor="text1"/>
            <w:sz w:val="20"/>
            <w:szCs w:val="20"/>
          </w:rPr>
          <w:fldChar w:fldCharType="separate"/>
        </w:r>
        <w:r w:rsidR="0063122D" w:rsidRPr="0063122D">
          <w:rPr>
            <w:rFonts w:ascii="Times New Roman" w:hAnsi="Times New Roman" w:cs="Times New Roman"/>
            <w:noProof/>
            <w:color w:val="000000" w:themeColor="text1"/>
            <w:sz w:val="20"/>
            <w:szCs w:val="20"/>
            <w:lang w:val="zh-CN"/>
          </w:rPr>
          <w:t>13</w:t>
        </w:r>
        <w:r w:rsidRPr="00B064AF">
          <w:rPr>
            <w:rFonts w:ascii="Times New Roman" w:hAnsi="Times New Roman" w:cs="Times New Roman"/>
            <w:color w:val="000000" w:themeColor="text1"/>
            <w:sz w:val="20"/>
            <w:szCs w:val="20"/>
          </w:rPr>
          <w:fldChar w:fldCharType="end"/>
        </w:r>
      </w:p>
    </w:sdtContent>
  </w:sdt>
  <w:p w:rsidR="00575D3A" w:rsidRDefault="00575D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44B5A" w:rsidRDefault="00244B5A" w:rsidP="00177D58">
      <w:r>
        <w:separator/>
      </w:r>
    </w:p>
  </w:footnote>
  <w:footnote w:type="continuationSeparator" w:id="0">
    <w:p w:rsidR="00244B5A" w:rsidRDefault="00244B5A" w:rsidP="00177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6F98"/>
    <w:rsid w:val="000221ED"/>
    <w:rsid w:val="0008628A"/>
    <w:rsid w:val="000E2B74"/>
    <w:rsid w:val="0011296B"/>
    <w:rsid w:val="00142B1B"/>
    <w:rsid w:val="001700AC"/>
    <w:rsid w:val="00177D58"/>
    <w:rsid w:val="00180DD2"/>
    <w:rsid w:val="00196197"/>
    <w:rsid w:val="001A2C4C"/>
    <w:rsid w:val="001A4B4B"/>
    <w:rsid w:val="001B4996"/>
    <w:rsid w:val="00244B5A"/>
    <w:rsid w:val="002629F0"/>
    <w:rsid w:val="0029776A"/>
    <w:rsid w:val="002B1DC3"/>
    <w:rsid w:val="002C1676"/>
    <w:rsid w:val="002D5A0C"/>
    <w:rsid w:val="0030363F"/>
    <w:rsid w:val="004171CB"/>
    <w:rsid w:val="00431B2C"/>
    <w:rsid w:val="0043381C"/>
    <w:rsid w:val="004421AD"/>
    <w:rsid w:val="00510FC7"/>
    <w:rsid w:val="00575D3A"/>
    <w:rsid w:val="005978BA"/>
    <w:rsid w:val="005D0D91"/>
    <w:rsid w:val="005E46BA"/>
    <w:rsid w:val="0063122D"/>
    <w:rsid w:val="00696D23"/>
    <w:rsid w:val="006A47ED"/>
    <w:rsid w:val="006B02D8"/>
    <w:rsid w:val="00732D1C"/>
    <w:rsid w:val="00741EB0"/>
    <w:rsid w:val="00780F16"/>
    <w:rsid w:val="0078142B"/>
    <w:rsid w:val="00785105"/>
    <w:rsid w:val="007B111A"/>
    <w:rsid w:val="007D0CB5"/>
    <w:rsid w:val="007F0617"/>
    <w:rsid w:val="008007F9"/>
    <w:rsid w:val="008611FA"/>
    <w:rsid w:val="00883283"/>
    <w:rsid w:val="008B56D7"/>
    <w:rsid w:val="008C5AF8"/>
    <w:rsid w:val="00907CCB"/>
    <w:rsid w:val="009B38FC"/>
    <w:rsid w:val="009B4402"/>
    <w:rsid w:val="009C31DD"/>
    <w:rsid w:val="009D385B"/>
    <w:rsid w:val="00A06F98"/>
    <w:rsid w:val="00AA17B5"/>
    <w:rsid w:val="00AA69AF"/>
    <w:rsid w:val="00AD4810"/>
    <w:rsid w:val="00AD5D69"/>
    <w:rsid w:val="00B064AF"/>
    <w:rsid w:val="00B0748E"/>
    <w:rsid w:val="00B077A6"/>
    <w:rsid w:val="00B1266C"/>
    <w:rsid w:val="00B21BA4"/>
    <w:rsid w:val="00B32934"/>
    <w:rsid w:val="00B57F55"/>
    <w:rsid w:val="00B61CD6"/>
    <w:rsid w:val="00B86872"/>
    <w:rsid w:val="00B94318"/>
    <w:rsid w:val="00BA5747"/>
    <w:rsid w:val="00C017E1"/>
    <w:rsid w:val="00C04A86"/>
    <w:rsid w:val="00C1132E"/>
    <w:rsid w:val="00C31C30"/>
    <w:rsid w:val="00C51C2D"/>
    <w:rsid w:val="00C72DBF"/>
    <w:rsid w:val="00C81EB2"/>
    <w:rsid w:val="00C86970"/>
    <w:rsid w:val="00CB2859"/>
    <w:rsid w:val="00CE64BD"/>
    <w:rsid w:val="00D63C4C"/>
    <w:rsid w:val="00D95612"/>
    <w:rsid w:val="00DB6D46"/>
    <w:rsid w:val="00E139C5"/>
    <w:rsid w:val="00E16B6F"/>
    <w:rsid w:val="00E57AFE"/>
    <w:rsid w:val="00ED5374"/>
    <w:rsid w:val="00F0178E"/>
    <w:rsid w:val="00F11C28"/>
    <w:rsid w:val="00F36A36"/>
    <w:rsid w:val="00F526A0"/>
    <w:rsid w:val="00F56083"/>
    <w:rsid w:val="00F65381"/>
    <w:rsid w:val="00FB1DF5"/>
    <w:rsid w:val="00FB6BDD"/>
    <w:rsid w:val="00FC1DFB"/>
    <w:rsid w:val="00FD0831"/>
    <w:rsid w:val="00FE4BBD"/>
    <w:rsid w:val="00FE6947"/>
    <w:rsid w:val="00FF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1B803"/>
  <w15:docId w15:val="{7D70DD9F-437F-45D2-93FC-01B1C286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7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7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7D58"/>
    <w:rPr>
      <w:sz w:val="18"/>
      <w:szCs w:val="18"/>
    </w:rPr>
  </w:style>
  <w:style w:type="paragraph" w:styleId="a7">
    <w:name w:val="Normal (Web)"/>
    <w:basedOn w:val="a"/>
    <w:uiPriority w:val="99"/>
    <w:unhideWhenUsed/>
    <w:rsid w:val="00177D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77D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77D58"/>
    <w:rPr>
      <w:sz w:val="18"/>
      <w:szCs w:val="18"/>
    </w:rPr>
  </w:style>
  <w:style w:type="table" w:styleId="aa">
    <w:name w:val="Table Grid"/>
    <w:basedOn w:val="a1"/>
    <w:uiPriority w:val="59"/>
    <w:rsid w:val="00907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FB1DF5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FB6BDD"/>
  </w:style>
  <w:style w:type="table" w:customStyle="1" w:styleId="ad">
    <w:name w:val="三线表"/>
    <w:basedOn w:val="a1"/>
    <w:uiPriority w:val="99"/>
    <w:rsid w:val="002C1676"/>
    <w:pPr>
      <w:widowControl w:val="0"/>
      <w:spacing w:line="360" w:lineRule="auto"/>
    </w:pPr>
    <w:rPr>
      <w:rFonts w:eastAsia="Times New Roman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73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3</Pages>
  <Words>2202</Words>
  <Characters>12557</Characters>
  <Application>Microsoft Office Word</Application>
  <DocSecurity>0</DocSecurity>
  <Lines>104</Lines>
  <Paragraphs>29</Paragraphs>
  <ScaleCrop>false</ScaleCrop>
  <Company>微软中国</Company>
  <LinksUpToDate>false</LinksUpToDate>
  <CharactersWithSpaces>1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Kun Zhang</cp:lastModifiedBy>
  <cp:revision>32</cp:revision>
  <dcterms:created xsi:type="dcterms:W3CDTF">2023-08-27T10:33:00Z</dcterms:created>
  <dcterms:modified xsi:type="dcterms:W3CDTF">2024-04-22T08:58:00Z</dcterms:modified>
</cp:coreProperties>
</file>